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1"/>
        <w:tblpPr w:leftFromText="141" w:rightFromText="141" w:vertAnchor="text" w:horzAnchor="margin" w:tblpY="-247"/>
        <w:tblW w:w="7242" w:type="dxa"/>
        <w:tblLayout w:type="fixed"/>
        <w:tblLook w:val="04A0" w:firstRow="1" w:lastRow="0" w:firstColumn="1" w:lastColumn="0" w:noHBand="0" w:noVBand="1"/>
      </w:tblPr>
      <w:tblGrid>
        <w:gridCol w:w="2413"/>
        <w:gridCol w:w="2414"/>
        <w:gridCol w:w="2391"/>
        <w:gridCol w:w="24"/>
      </w:tblGrid>
      <w:tr w:rsidR="005662C9" w:rsidRPr="007E57D4" w14:paraId="7D25CC65" w14:textId="77777777" w:rsidTr="005662C9">
        <w:trPr>
          <w:gridAfter w:val="1"/>
          <w:wAfter w:w="24" w:type="dxa"/>
          <w:trHeight w:val="253"/>
        </w:trPr>
        <w:tc>
          <w:tcPr>
            <w:tcW w:w="72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2C394" w14:textId="77777777" w:rsidR="005662C9" w:rsidRPr="007E57D4" w:rsidRDefault="005662C9" w:rsidP="005662C9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Appendix A. Caregiver strain index in relation to patient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s’</w:t>
            </w: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 age</w:t>
            </w:r>
          </w:p>
        </w:tc>
      </w:tr>
      <w:tr w:rsidR="005662C9" w:rsidRPr="007E57D4" w14:paraId="7A276B39" w14:textId="77777777" w:rsidTr="005662C9">
        <w:trPr>
          <w:gridAfter w:val="1"/>
          <w:wAfter w:w="24" w:type="dxa"/>
          <w:trHeight w:val="253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F3168" w14:textId="77777777" w:rsidR="005662C9" w:rsidRPr="007E57D4" w:rsidRDefault="005662C9" w:rsidP="005662C9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4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B74037" w14:textId="77777777" w:rsidR="005662C9" w:rsidRPr="007E57D4" w:rsidRDefault="005662C9" w:rsidP="005662C9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BA16E28" w14:textId="77777777" w:rsidTr="005662C9">
        <w:trPr>
          <w:trHeight w:val="251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49639D" w14:textId="77777777" w:rsidR="005662C9" w:rsidRPr="007E57D4" w:rsidRDefault="005662C9" w:rsidP="005662C9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6C40" w14:textId="77777777" w:rsidR="005662C9" w:rsidRPr="007E57D4" w:rsidRDefault="005662C9" w:rsidP="005662C9">
            <w:pPr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>70-79 years old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68DADE" w14:textId="77777777" w:rsidR="005662C9" w:rsidRPr="007E57D4" w:rsidRDefault="005662C9" w:rsidP="005662C9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>≥ 80 years old</w:t>
            </w:r>
          </w:p>
        </w:tc>
      </w:tr>
      <w:tr w:rsidR="005662C9" w:rsidRPr="007E57D4" w14:paraId="09E349A8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0BE9DF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7D4E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4E461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7343C146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8D7B1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7D8A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3 (2.1) N = 30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F5A9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8 (2.0) N = 24</w:t>
            </w:r>
          </w:p>
        </w:tc>
      </w:tr>
      <w:tr w:rsidR="005662C9" w:rsidRPr="007E57D4" w14:paraId="269218A1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5A99E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E4BE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5 (3.0) N = 28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424D0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5 (2.8) N = 19</w:t>
            </w:r>
          </w:p>
        </w:tc>
      </w:tr>
      <w:tr w:rsidR="005662C9" w:rsidRPr="007E57D4" w14:paraId="638ED99E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C7A17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A4F4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7 (3.5) N = 26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0836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3.5) N = 13</w:t>
            </w:r>
          </w:p>
        </w:tc>
      </w:tr>
      <w:tr w:rsidR="005662C9" w:rsidRPr="007E57D4" w14:paraId="00959E8C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3F674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8EED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1.9) N = 27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9ECFC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2 (1.8) N = 19</w:t>
            </w:r>
          </w:p>
        </w:tc>
      </w:tr>
      <w:tr w:rsidR="005662C9" w:rsidRPr="007E57D4" w14:paraId="402683C5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F01C9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852AB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3.0) N = 30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38DD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0 (1.6) N = 15</w:t>
            </w:r>
          </w:p>
        </w:tc>
      </w:tr>
      <w:tr w:rsidR="005662C9" w:rsidRPr="007E57D4" w14:paraId="204639D4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99FBA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7FC6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AC0E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BE4C48D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25356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FBEB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C5233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21636EE4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5551D4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310E8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6) N = 106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81D9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3.5) N = 5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33F40611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A1D62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262C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0 (3.0) N = 82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42B7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1 (3.8) N = 3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76417031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9976A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961D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6 (2.7) N = 7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A92D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2 (3.9) N = 3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a </w:t>
            </w:r>
          </w:p>
        </w:tc>
      </w:tr>
      <w:tr w:rsidR="005662C9" w:rsidRPr="007E57D4" w14:paraId="1E7C2DC5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79F951" w14:textId="77777777" w:rsidR="005662C9" w:rsidRPr="007E57D4" w:rsidRDefault="005662C9" w:rsidP="00F7070B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E797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2.7) N = 93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65FF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4) N = 4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b </w:t>
            </w:r>
          </w:p>
        </w:tc>
      </w:tr>
      <w:tr w:rsidR="005662C9" w:rsidRPr="007E57D4" w14:paraId="0BFF7FDE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F4AA65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9B7A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6 (2.5) N = 86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6C4F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4 (3.2) N = 3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5662C9" w:rsidRPr="007E57D4" w14:paraId="53B9C40E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D9215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1019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5CDE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103357A7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A3277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All patients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2D42D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AFB3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31433C4F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B654C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EDEC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2 (2.5) N = 136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14A67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2 (3.2) N = 83</w:t>
            </w:r>
            <w:r w:rsidRP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016013B3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6D800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6A5BA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1 (3.0) N = 11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0A82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2 (3.7) N = 54</w:t>
            </w:r>
          </w:p>
        </w:tc>
      </w:tr>
      <w:tr w:rsidR="005662C9" w:rsidRPr="007E57D4" w14:paraId="3458C93C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E0759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C319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2.9) N = 10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67BD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1 (3.8) N = 46</w:t>
            </w:r>
          </w:p>
        </w:tc>
      </w:tr>
      <w:tr w:rsidR="005662C9" w:rsidRPr="007E57D4" w14:paraId="2BAB3893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2CC13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D1A3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5) N = 120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E3BBD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4 (3.1) N = 62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5662C9" w:rsidRPr="007E57D4" w14:paraId="22CB59EC" w14:textId="77777777" w:rsidTr="00F7070B">
        <w:trPr>
          <w:trHeight w:val="113"/>
        </w:trPr>
        <w:tc>
          <w:tcPr>
            <w:tcW w:w="24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A61BB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2442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7 (2.6) N = 116</w:t>
            </w: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D4BA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2.9) N = 5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5662C9" w:rsidRPr="007E57D4" w14:paraId="441CDDDD" w14:textId="77777777" w:rsidTr="005662C9">
        <w:trPr>
          <w:trHeight w:val="231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4584EE" w14:textId="77777777" w:rsidR="005662C9" w:rsidRPr="007E57D4" w:rsidRDefault="005662C9" w:rsidP="005662C9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98243" w14:textId="77777777" w:rsidR="005662C9" w:rsidRPr="007E57D4" w:rsidRDefault="005662C9" w:rsidP="005662C9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D74272" w14:textId="77777777" w:rsidR="005662C9" w:rsidRPr="007E57D4" w:rsidRDefault="005662C9" w:rsidP="005662C9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7B6CCE86" w14:textId="77777777" w:rsidTr="005662C9">
        <w:trPr>
          <w:trHeight w:val="231"/>
        </w:trPr>
        <w:tc>
          <w:tcPr>
            <w:tcW w:w="7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7847F2" w14:textId="77777777" w:rsidR="005662C9" w:rsidRPr="007E57D4" w:rsidRDefault="005662C9" w:rsidP="005662C9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</w:rPr>
              <w:t>a: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t xml:space="preserve"> Significant difference between groups for this time point 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br/>
              <w:t>b: Significant difference in group between time point and outpatient clinic visit (T1)</w:t>
            </w:r>
          </w:p>
        </w:tc>
      </w:tr>
    </w:tbl>
    <w:p w14:paraId="5968878B" w14:textId="77777777" w:rsidR="007D0384" w:rsidRPr="007E57D4" w:rsidRDefault="007D0384" w:rsidP="006871BE">
      <w:pPr>
        <w:spacing w:after="200" w:line="480" w:lineRule="auto"/>
        <w:rPr>
          <w:rFonts w:asciiTheme="minorHAnsi" w:hAnsiTheme="minorHAnsi" w:cs="Calibri"/>
          <w:sz w:val="20"/>
          <w:szCs w:val="20"/>
          <w:lang w:val="en-GB"/>
        </w:rPr>
      </w:pPr>
    </w:p>
    <w:p w14:paraId="7AB8AD59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19DF2426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207A802D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169404EF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478DFC59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2D16ACAA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59EAB06D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1B7F280E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78306E7C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tbl>
      <w:tblPr>
        <w:tblStyle w:val="Tabelraster2"/>
        <w:tblpPr w:leftFromText="141" w:rightFromText="141" w:vertAnchor="text" w:horzAnchor="margin" w:tblpY="327"/>
        <w:tblW w:w="7225" w:type="dxa"/>
        <w:tblLayout w:type="fixed"/>
        <w:tblLook w:val="04A0" w:firstRow="1" w:lastRow="0" w:firstColumn="1" w:lastColumn="0" w:noHBand="0" w:noVBand="1"/>
      </w:tblPr>
      <w:tblGrid>
        <w:gridCol w:w="2431"/>
        <w:gridCol w:w="2433"/>
        <w:gridCol w:w="2361"/>
      </w:tblGrid>
      <w:tr w:rsidR="005662C9" w:rsidRPr="007E57D4" w14:paraId="70C6217D" w14:textId="77777777" w:rsidTr="00F7070B">
        <w:trPr>
          <w:trHeight w:val="243"/>
        </w:trPr>
        <w:tc>
          <w:tcPr>
            <w:tcW w:w="7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BDC7A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Appendix B. Caregiver strain index in relation to 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patients’ </w:t>
            </w: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physical 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status</w:t>
            </w:r>
          </w:p>
        </w:tc>
      </w:tr>
      <w:tr w:rsidR="005662C9" w:rsidRPr="007E57D4" w14:paraId="1E18A88E" w14:textId="77777777" w:rsidTr="00F7070B">
        <w:trPr>
          <w:trHeight w:val="243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FAB46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4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A87CE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4DF61E5C" w14:textId="77777777" w:rsidTr="00F7070B">
        <w:trPr>
          <w:trHeight w:val="242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070456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2C4A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>KATZ-ADL = 6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35CC93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>KATZ-ADL ≤ 5</w:t>
            </w:r>
          </w:p>
        </w:tc>
      </w:tr>
      <w:tr w:rsidR="005662C9" w:rsidRPr="007E57D4" w14:paraId="4ACC299D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F78C1B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6DC1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6815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B6DC7FA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654B6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B2A7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2) N = 42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6965A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1.9 (1.3) N = 12 </w:t>
            </w:r>
          </w:p>
        </w:tc>
      </w:tr>
      <w:tr w:rsidR="005662C9" w:rsidRPr="007E57D4" w14:paraId="4CA04EDA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9DBBE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D7C8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1 (3.1) N = 35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DF467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3 (2.4) N = 12</w:t>
            </w:r>
          </w:p>
        </w:tc>
      </w:tr>
      <w:tr w:rsidR="005662C9" w:rsidRPr="007E57D4" w14:paraId="38369157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FDDD6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24B5CD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5 (3.3) N = 2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F687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2 (4.0) N = 10</w:t>
            </w:r>
          </w:p>
        </w:tc>
      </w:tr>
      <w:tr w:rsidR="005662C9" w:rsidRPr="007E57D4" w14:paraId="0F71610E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728BB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71F3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2 (1.9) N = 36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6114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1.8) N = 10</w:t>
            </w:r>
          </w:p>
        </w:tc>
      </w:tr>
      <w:tr w:rsidR="005662C9" w:rsidRPr="007E57D4" w14:paraId="600DA69A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A5198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0EF7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4 (2.4) N = 36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E79A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3) N = 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a </w:t>
            </w:r>
          </w:p>
        </w:tc>
      </w:tr>
      <w:tr w:rsidR="005662C9" w:rsidRPr="007E57D4" w14:paraId="087846D8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BD3ED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13A6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9D83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7EBCDBD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427AE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2A14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0F53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37C61869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40C38B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A9D5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3 (2.7) N = 123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91DC8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9 (3.6) N = 42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a </w:t>
            </w:r>
          </w:p>
        </w:tc>
      </w:tr>
      <w:tr w:rsidR="005662C9" w:rsidRPr="007E57D4" w14:paraId="31DE1F12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A3472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DF9F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2 (3.2) N = 87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C2FA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7 (3.8) N = 30</w:t>
            </w:r>
          </w:p>
        </w:tc>
      </w:tr>
      <w:tr w:rsidR="005662C9" w:rsidRPr="007E57D4" w14:paraId="24202F48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5ACEE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14EB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7 (2.7) N = 87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F481B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6 (4.1) N = 2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a </w:t>
            </w:r>
          </w:p>
        </w:tc>
      </w:tr>
      <w:tr w:rsidR="005662C9" w:rsidRPr="007E57D4" w14:paraId="638428D3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C297AE" w14:textId="77777777" w:rsidR="005662C9" w:rsidRPr="007E57D4" w:rsidRDefault="005662C9" w:rsidP="00F7070B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19C5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4) N = 109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897C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2 (3.9) N = 27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a </w:t>
            </w:r>
          </w:p>
        </w:tc>
      </w:tr>
      <w:tr w:rsidR="005662C9" w:rsidRPr="007E57D4" w14:paraId="52781DF3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1F1E03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CF407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2.3) N = 100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9EEB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3 (3.7) N = 24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a </w:t>
            </w:r>
          </w:p>
        </w:tc>
      </w:tr>
      <w:tr w:rsidR="005662C9" w:rsidRPr="007E57D4" w14:paraId="40C23D72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21DEF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2EAC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A6316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39950691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BC100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All patients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F158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914E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B9DEC32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29B82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B657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3 (2.6) N = 165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0A59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5 (3.4) N = 54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273710BD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7B1F8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5E83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2 (3.2) N = 122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b 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991B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3 (3.5) N = 42</w:t>
            </w:r>
          </w:p>
        </w:tc>
      </w:tr>
      <w:tr w:rsidR="005662C9" w:rsidRPr="007E57D4" w14:paraId="1F37E6CD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89E98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D14CE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2.9) N = 116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FA70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5 (4.0) N = 3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09AF7E5D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9E1AD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8982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7 (2.3) N = 145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2C9A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6 (3.6) N = 37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5CB584C8" w14:textId="77777777" w:rsidTr="00F7070B">
        <w:trPr>
          <w:trHeight w:val="113"/>
        </w:trPr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8F762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46AC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2.3) N = 136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b </w:t>
            </w: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0CEA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2 (3.6) N = 3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0E37ABAE" w14:textId="77777777" w:rsidTr="00F7070B">
        <w:trPr>
          <w:trHeight w:val="222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B3E6D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C8FF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1ADA5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1172E42A" w14:textId="77777777" w:rsidTr="00F7070B">
        <w:trPr>
          <w:trHeight w:val="222"/>
        </w:trPr>
        <w:tc>
          <w:tcPr>
            <w:tcW w:w="72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C1E4C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</w:rPr>
              <w:t>a: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t xml:space="preserve"> Significant difference between groups for this time point 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br/>
              <w:t>b: Significant difference in group between time point and outpatient clinic visit (T1)</w:t>
            </w:r>
          </w:p>
        </w:tc>
      </w:tr>
    </w:tbl>
    <w:p w14:paraId="750B7D3C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54D0601B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5903C8A5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2522B10A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3EEE891A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  <w:r w:rsidRPr="007E57D4">
        <w:rPr>
          <w:rFonts w:asciiTheme="minorHAnsi" w:hAnsiTheme="minorHAnsi"/>
          <w:sz w:val="20"/>
          <w:szCs w:val="20"/>
        </w:rPr>
        <w:br w:type="page"/>
      </w:r>
    </w:p>
    <w:tbl>
      <w:tblPr>
        <w:tblStyle w:val="Tabelraster3"/>
        <w:tblpPr w:leftFromText="141" w:rightFromText="141" w:vertAnchor="text" w:horzAnchor="margin" w:tblpY="385"/>
        <w:tblW w:w="7664" w:type="dxa"/>
        <w:tblLayout w:type="fixed"/>
        <w:tblLook w:val="04A0" w:firstRow="1" w:lastRow="0" w:firstColumn="1" w:lastColumn="0" w:noHBand="0" w:noVBand="1"/>
      </w:tblPr>
      <w:tblGrid>
        <w:gridCol w:w="2633"/>
        <w:gridCol w:w="2636"/>
        <w:gridCol w:w="2174"/>
        <w:gridCol w:w="221"/>
      </w:tblGrid>
      <w:tr w:rsidR="006871BE" w:rsidRPr="007E57D4" w14:paraId="259171BD" w14:textId="77777777" w:rsidTr="007E57D4">
        <w:trPr>
          <w:gridAfter w:val="1"/>
          <w:wAfter w:w="221" w:type="dxa"/>
          <w:trHeight w:val="308"/>
        </w:trPr>
        <w:tc>
          <w:tcPr>
            <w:tcW w:w="74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0E7453" w14:textId="77777777" w:rsidR="006871BE" w:rsidRPr="007E57D4" w:rsidRDefault="006871BE" w:rsidP="007E57D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lastRenderedPageBreak/>
              <w:t>Appendix C. Caregiver strain index in relation to type of surgery</w:t>
            </w:r>
          </w:p>
        </w:tc>
      </w:tr>
      <w:tr w:rsidR="006871BE" w:rsidRPr="007E57D4" w14:paraId="65347BB3" w14:textId="77777777" w:rsidTr="007E57D4">
        <w:trPr>
          <w:gridAfter w:val="1"/>
          <w:wAfter w:w="221" w:type="dxa"/>
          <w:trHeight w:val="308"/>
        </w:trPr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5347A" w14:textId="77777777" w:rsidR="006871BE" w:rsidRPr="007E57D4" w:rsidRDefault="006871BE" w:rsidP="007E57D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4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B1DD6" w14:textId="77777777" w:rsidR="006871BE" w:rsidRPr="007E57D4" w:rsidRDefault="006871BE" w:rsidP="007E57D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25DF5B66" w14:textId="77777777" w:rsidTr="007E57D4">
        <w:trPr>
          <w:trHeight w:val="305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7A5D84" w14:textId="77777777" w:rsidR="006871BE" w:rsidRPr="007E57D4" w:rsidRDefault="006871BE" w:rsidP="007E57D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26279" w14:textId="77777777" w:rsidR="006871BE" w:rsidRPr="007E57D4" w:rsidRDefault="006871BE" w:rsidP="007E57D4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>Minimally invasive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68ADC7" w14:textId="77777777" w:rsidR="006871BE" w:rsidRPr="007E57D4" w:rsidRDefault="006871BE" w:rsidP="007E57D4">
            <w:pPr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>Open</w:t>
            </w:r>
          </w:p>
        </w:tc>
      </w:tr>
      <w:tr w:rsidR="006871BE" w:rsidRPr="007E57D4" w14:paraId="73AC14EC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C22310" w14:textId="77777777" w:rsidR="006871BE" w:rsidRPr="007E57D4" w:rsidRDefault="006871BE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7C979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8E452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2AEA9B4F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AB9A98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6929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2 (2.2) N = 41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338E6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7 (1.2) N = 13</w:t>
            </w:r>
          </w:p>
        </w:tc>
      </w:tr>
      <w:tr w:rsidR="006871BE" w:rsidRPr="007E57D4" w14:paraId="0D1213C9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54F1AE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85AB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6 (2.5) N = 38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D8C73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2 (3.8) N = 9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, b</w:t>
            </w:r>
          </w:p>
        </w:tc>
      </w:tr>
      <w:tr w:rsidR="006871BE" w:rsidRPr="007E57D4" w14:paraId="28BD1328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8DD12D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E65F2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0) N = 31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B9AA09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6.6 (3.8) N = 8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6871BE" w:rsidRPr="007E57D4" w14:paraId="1CADC958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94B0F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68A03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0 (1.5) N = 37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F9869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2.6) N = 9</w:t>
            </w:r>
          </w:p>
        </w:tc>
      </w:tr>
      <w:tr w:rsidR="006871BE" w:rsidRPr="007E57D4" w14:paraId="575DDD25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11F10F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9C037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8 (2.9) N = 36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2FC9CF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4 (1.6) N = 9</w:t>
            </w:r>
          </w:p>
        </w:tc>
      </w:tr>
      <w:tr w:rsidR="006871BE" w:rsidRPr="007E57D4" w14:paraId="4F2E1AEA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F9B134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FECC8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BAD25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54970950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CB5EDF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035F03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60D34D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326CFF22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4D21D2" w14:textId="77777777" w:rsidR="006871BE" w:rsidRPr="007E57D4" w:rsidRDefault="006871BE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7545F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1) N = 146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0CAD9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8 (2.2) N = 19</w:t>
            </w:r>
          </w:p>
        </w:tc>
      </w:tr>
      <w:tr w:rsidR="006871BE" w:rsidRPr="007E57D4" w14:paraId="1D361D48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847D71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D1378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6 (3.5) N = 102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0BE02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4 (3.2) N = 15</w:t>
            </w:r>
          </w:p>
        </w:tc>
      </w:tr>
      <w:tr w:rsidR="006871BE" w:rsidRPr="007E57D4" w14:paraId="6FF168CD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0E22B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73606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3 (3.3) N = 100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07912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7 (1.8) N = 12</w:t>
            </w:r>
          </w:p>
        </w:tc>
      </w:tr>
      <w:tr w:rsidR="006871BE" w:rsidRPr="007E57D4" w14:paraId="02A5D8A5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4E6255" w14:textId="77777777" w:rsidR="006871BE" w:rsidRPr="007E57D4" w:rsidRDefault="006871BE" w:rsidP="00F7070B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1F130C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4 (3.0) N = 120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2A87B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5) N = 16</w:t>
            </w:r>
          </w:p>
        </w:tc>
      </w:tr>
      <w:tr w:rsidR="006871BE" w:rsidRPr="007E57D4" w14:paraId="16658559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74DEE6" w14:textId="77777777" w:rsidR="006871BE" w:rsidRPr="007E57D4" w:rsidRDefault="006871BE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7F6CC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8) N = 114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E3C767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0.5 (0.5) N = 10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6871BE" w:rsidRPr="007E57D4" w14:paraId="7A217C26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B97362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C5E74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0588A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400959ED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A4ABB9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All patients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CC407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92911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0EA09366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CBB064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AB742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7 (2.9) N = 187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952B07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8 (1.9) N = 32</w:t>
            </w:r>
          </w:p>
        </w:tc>
      </w:tr>
      <w:tr w:rsidR="006871BE" w:rsidRPr="007E57D4" w14:paraId="1261941E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435A3D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9BA1D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4 (3.3) N = 140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b 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95D036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1 (3.5) N = 24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6871BE" w:rsidRPr="007E57D4" w14:paraId="30968D19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7BF6F9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E9183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2 (3.2) N = 131</w:t>
            </w:r>
            <w:r w:rsid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12D60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7 (3.7) N = 20</w:t>
            </w:r>
          </w:p>
        </w:tc>
      </w:tr>
      <w:tr w:rsidR="006871BE" w:rsidRPr="007E57D4" w14:paraId="21A06AAB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AFCE07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FA321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2.8) N = 157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A218D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3 (2.5) N = 25</w:t>
            </w:r>
          </w:p>
        </w:tc>
      </w:tr>
      <w:tr w:rsidR="006871BE" w:rsidRPr="007E57D4" w14:paraId="4EF519C3" w14:textId="77777777" w:rsidTr="00F7070B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28E52F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D055B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8) N = 150</w:t>
            </w: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F34043" w14:textId="77777777" w:rsidR="006871BE" w:rsidRPr="007E57D4" w:rsidRDefault="006871BE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0 (1.2) N = 19</w:t>
            </w:r>
          </w:p>
        </w:tc>
      </w:tr>
      <w:tr w:rsidR="006871BE" w:rsidRPr="007E57D4" w14:paraId="0B7069F7" w14:textId="77777777" w:rsidTr="007E57D4">
        <w:trPr>
          <w:trHeight w:val="20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A3C5C" w14:textId="77777777" w:rsidR="006871BE" w:rsidRPr="007E57D4" w:rsidRDefault="006871BE" w:rsidP="007E57D4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A6C30" w14:textId="77777777" w:rsidR="006871BE" w:rsidRPr="007E57D4" w:rsidRDefault="006871BE" w:rsidP="007E57D4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3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B55451" w14:textId="77777777" w:rsidR="006871BE" w:rsidRPr="007E57D4" w:rsidRDefault="006871BE" w:rsidP="007E57D4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6871BE" w:rsidRPr="007E57D4" w14:paraId="2ECA9B45" w14:textId="77777777" w:rsidTr="007E57D4">
        <w:trPr>
          <w:trHeight w:val="281"/>
        </w:trPr>
        <w:tc>
          <w:tcPr>
            <w:tcW w:w="76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9DE798" w14:textId="77777777" w:rsidR="006871BE" w:rsidRPr="007E57D4" w:rsidRDefault="006871BE" w:rsidP="007E57D4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</w:rPr>
              <w:t>a: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t xml:space="preserve"> Significant difference between groups for this time point 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br/>
              <w:t>b: Significant difference in group between time point and outpatient clinic visit (T1)</w:t>
            </w:r>
          </w:p>
        </w:tc>
      </w:tr>
    </w:tbl>
    <w:p w14:paraId="2DB37305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58504F32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1BFB1CD7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0B8E1842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65455FA3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3172CAE1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1BDDEB56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2B9A14AA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5117901A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10002731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70EC2BEF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2F5E6550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tbl>
      <w:tblPr>
        <w:tblStyle w:val="Tabelraster4"/>
        <w:tblpPr w:leftFromText="141" w:rightFromText="141" w:vertAnchor="text" w:horzAnchor="margin" w:tblpY="371"/>
        <w:tblW w:w="7697" w:type="dxa"/>
        <w:tblLayout w:type="fixed"/>
        <w:tblLook w:val="04A0" w:firstRow="1" w:lastRow="0" w:firstColumn="1" w:lastColumn="0" w:noHBand="0" w:noVBand="1"/>
      </w:tblPr>
      <w:tblGrid>
        <w:gridCol w:w="2564"/>
        <w:gridCol w:w="2566"/>
        <w:gridCol w:w="2541"/>
        <w:gridCol w:w="26"/>
      </w:tblGrid>
      <w:tr w:rsidR="005662C9" w:rsidRPr="007E57D4" w14:paraId="0E3502B3" w14:textId="77777777" w:rsidTr="00F7070B">
        <w:trPr>
          <w:gridAfter w:val="1"/>
          <w:wAfter w:w="26" w:type="dxa"/>
          <w:trHeight w:val="234"/>
        </w:trPr>
        <w:tc>
          <w:tcPr>
            <w:tcW w:w="76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435588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Appendix D. Caregiver strain index in relation to patients’ burden of comorbidity</w:t>
            </w:r>
          </w:p>
        </w:tc>
      </w:tr>
      <w:tr w:rsidR="005662C9" w:rsidRPr="007E57D4" w14:paraId="728E2BAF" w14:textId="77777777" w:rsidTr="00F7070B">
        <w:trPr>
          <w:gridAfter w:val="1"/>
          <w:wAfter w:w="26" w:type="dxa"/>
          <w:trHeight w:val="234"/>
        </w:trPr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53AA9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5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9830A0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7F2E6C93" w14:textId="77777777" w:rsidTr="00F7070B">
        <w:trPr>
          <w:trHeight w:val="233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2ED64E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4062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  <w:t xml:space="preserve">CCI &lt; 7 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12C579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 xml:space="preserve">CCI </w:t>
            </w: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sym w:font="Symbol" w:char="F0B3"/>
            </w: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 xml:space="preserve"> 7</w:t>
            </w:r>
          </w:p>
        </w:tc>
      </w:tr>
      <w:tr w:rsidR="005662C9" w:rsidRPr="007E57D4" w14:paraId="2D519494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083764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1D80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AA46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BFF73A7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BDBC1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5C5C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1) N = 30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0393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2.0) N = 24</w:t>
            </w:r>
          </w:p>
        </w:tc>
      </w:tr>
      <w:tr w:rsidR="005662C9" w:rsidRPr="007E57D4" w14:paraId="1B29E30A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04BFD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12DD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7 (3.1) N = 26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97A6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6 (2.7) N = 2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5662C9" w:rsidRPr="007E57D4" w14:paraId="11E99115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F7C8C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D70F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4 (3.3) N = 20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42F62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1 (3.6) N = 19</w:t>
            </w:r>
          </w:p>
        </w:tc>
      </w:tr>
      <w:tr w:rsidR="005662C9" w:rsidRPr="007E57D4" w14:paraId="41CB0B67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6F897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9E5A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0.9 (1.3) N = 2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C642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5) N = 17</w:t>
            </w:r>
          </w:p>
        </w:tc>
      </w:tr>
      <w:tr w:rsidR="005662C9" w:rsidRPr="007E57D4" w14:paraId="136C9369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81431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79D9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4 (2.2) N = 27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4F08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2 (3.2) N = 18</w:t>
            </w:r>
          </w:p>
        </w:tc>
      </w:tr>
      <w:tr w:rsidR="005662C9" w:rsidRPr="007E57D4" w14:paraId="6B2123E9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5FDC3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0F9B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9788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8AF3655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6B982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A045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45392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77E00B57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C4438E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06EE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2.3) N = 96</w:t>
            </w:r>
            <w:r w:rsidRP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BAFB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3.5) N = 6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3AB3712A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1FF3F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FA2E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0) N = 72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792CA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7 (3.8) N = 4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62D7BEEB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09385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C2500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7 (2.6) N = 6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4AC6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3.9) N = 44</w:t>
            </w:r>
          </w:p>
        </w:tc>
      </w:tr>
      <w:tr w:rsidR="005662C9" w:rsidRPr="007E57D4" w14:paraId="79BC1112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C417BD" w14:textId="77777777" w:rsidR="005662C9" w:rsidRPr="007E57D4" w:rsidRDefault="005662C9" w:rsidP="00F7070B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CF636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4) N = 86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24898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1 (3.6) N = 50</w:t>
            </w:r>
          </w:p>
        </w:tc>
      </w:tr>
      <w:tr w:rsidR="005662C9" w:rsidRPr="007E57D4" w14:paraId="552A4D14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E7DF5E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70EE7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2.3) N = 77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7A2D5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4 (3.2) N = 47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b </w:t>
            </w:r>
          </w:p>
        </w:tc>
      </w:tr>
      <w:tr w:rsidR="005662C9" w:rsidRPr="007E57D4" w14:paraId="5CDC49AF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DBD66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BC001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D06D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12CC3F3E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03A7C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All patients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831A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645A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161E2D8B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A2D9F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05AD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2.3) N = 126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9542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3 (3.3) N = 9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5AFA23A2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C5EB0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5B0C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0) N = 9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C72BB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3 (3.5) N = 66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, b</w:t>
            </w:r>
          </w:p>
        </w:tc>
      </w:tr>
      <w:tr w:rsidR="005662C9" w:rsidRPr="007E57D4" w14:paraId="184CFC88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35E46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91CF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8 (2.7) N = 8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9E54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3.8) N = 63</w:t>
            </w:r>
          </w:p>
        </w:tc>
      </w:tr>
      <w:tr w:rsidR="005662C9" w:rsidRPr="007E57D4" w14:paraId="02D352DB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80A1E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10DF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6 (2.2) N = 115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1182C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8 (3.3) N = 67</w:t>
            </w:r>
          </w:p>
        </w:tc>
      </w:tr>
      <w:tr w:rsidR="005662C9" w:rsidRPr="007E57D4" w14:paraId="6370D48A" w14:textId="77777777" w:rsidTr="00F7070B">
        <w:trPr>
          <w:trHeight w:val="57"/>
        </w:trPr>
        <w:tc>
          <w:tcPr>
            <w:tcW w:w="25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1E5C6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A86E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2.3) N = 104</w:t>
            </w: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6F77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3 (3.2) N = 65</w:t>
            </w:r>
          </w:p>
        </w:tc>
      </w:tr>
      <w:tr w:rsidR="005662C9" w:rsidRPr="007E57D4" w14:paraId="4FD95C7B" w14:textId="77777777" w:rsidTr="00F7070B">
        <w:trPr>
          <w:trHeight w:val="214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96AE7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E5A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AC8E3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78FB830" w14:textId="77777777" w:rsidTr="00F7070B">
        <w:trPr>
          <w:trHeight w:val="214"/>
        </w:trPr>
        <w:tc>
          <w:tcPr>
            <w:tcW w:w="76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BDAC8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</w:rPr>
              <w:t>a: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t xml:space="preserve"> Significant difference between groups for this time point 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br/>
              <w:t>b: Significant difference in group between time point and outpatient clinic visit (T1)</w:t>
            </w:r>
          </w:p>
        </w:tc>
      </w:tr>
    </w:tbl>
    <w:p w14:paraId="536180B5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</w:p>
    <w:p w14:paraId="65F6A1E5" w14:textId="77777777" w:rsidR="006871BE" w:rsidRPr="007E57D4" w:rsidRDefault="006871BE" w:rsidP="006871BE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p w14:paraId="41ADCCF8" w14:textId="77777777" w:rsidR="006871BE" w:rsidRPr="007E57D4" w:rsidRDefault="006871BE" w:rsidP="006871BE">
      <w:pPr>
        <w:spacing w:after="200" w:line="276" w:lineRule="auto"/>
        <w:rPr>
          <w:rFonts w:asciiTheme="minorHAnsi" w:hAnsiTheme="minorHAnsi"/>
          <w:sz w:val="20"/>
          <w:szCs w:val="20"/>
        </w:rPr>
      </w:pPr>
      <w:r w:rsidRPr="007E57D4">
        <w:rPr>
          <w:rFonts w:asciiTheme="minorHAnsi" w:hAnsiTheme="minorHAnsi"/>
          <w:sz w:val="20"/>
          <w:szCs w:val="20"/>
        </w:rPr>
        <w:br w:type="page"/>
      </w:r>
    </w:p>
    <w:tbl>
      <w:tblPr>
        <w:tblStyle w:val="Tabelraster5"/>
        <w:tblpPr w:leftFromText="141" w:rightFromText="141" w:vertAnchor="text" w:horzAnchor="margin" w:tblpY="-347"/>
        <w:tblW w:w="7807" w:type="dxa"/>
        <w:tblLayout w:type="fixed"/>
        <w:tblLook w:val="04A0" w:firstRow="1" w:lastRow="0" w:firstColumn="1" w:lastColumn="0" w:noHBand="0" w:noVBand="1"/>
      </w:tblPr>
      <w:tblGrid>
        <w:gridCol w:w="2349"/>
        <w:gridCol w:w="2729"/>
        <w:gridCol w:w="2729"/>
      </w:tblGrid>
      <w:tr w:rsidR="005662C9" w:rsidRPr="007E57D4" w14:paraId="29B23BFC" w14:textId="77777777" w:rsidTr="00F7070B">
        <w:trPr>
          <w:trHeight w:val="254"/>
        </w:trPr>
        <w:tc>
          <w:tcPr>
            <w:tcW w:w="78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313B07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lastRenderedPageBreak/>
              <w:t>Appendix E. Caregiver strain index in relation to patient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s </w:t>
            </w:r>
            <w:proofErr w:type="gramStart"/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‘</w:t>
            </w: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 cogniti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ve</w:t>
            </w:r>
            <w:proofErr w:type="gramEnd"/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 status</w:t>
            </w:r>
          </w:p>
        </w:tc>
      </w:tr>
      <w:tr w:rsidR="005662C9" w:rsidRPr="007E57D4" w14:paraId="131541C8" w14:textId="77777777" w:rsidTr="00F7070B">
        <w:trPr>
          <w:trHeight w:val="254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3EE1E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5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C2B7E2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4B286FAA" w14:textId="77777777" w:rsidTr="00F7070B">
        <w:trPr>
          <w:trHeight w:val="27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893F9E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5F72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No cognitive impairment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0C8A75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Cognitive impairment</w:t>
            </w:r>
          </w:p>
        </w:tc>
      </w:tr>
      <w:tr w:rsidR="005662C9" w:rsidRPr="007E57D4" w14:paraId="1B3F90B4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509955" w14:textId="77777777" w:rsidR="005662C9" w:rsidRPr="007E57D4" w:rsidRDefault="005662C9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17442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9E195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48A35F70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9EF84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84A3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0) N = 53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3C1E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N/A</w:t>
            </w:r>
          </w:p>
        </w:tc>
      </w:tr>
      <w:tr w:rsidR="005662C9" w:rsidRPr="007E57D4" w14:paraId="09AD7C38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912A5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1757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2 (2.9) N = 46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327D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N/A</w:t>
            </w:r>
          </w:p>
        </w:tc>
      </w:tr>
      <w:tr w:rsidR="005662C9" w:rsidRPr="007E57D4" w14:paraId="6CD8258E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831A8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D90F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7 (3.4) N = 3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06C5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N/A</w:t>
            </w:r>
          </w:p>
        </w:tc>
      </w:tr>
      <w:tr w:rsidR="005662C9" w:rsidRPr="007E57D4" w14:paraId="456E930F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25B96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5EE1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4 (1.9) N = 45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CBF47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N/A</w:t>
            </w:r>
          </w:p>
        </w:tc>
      </w:tr>
      <w:tr w:rsidR="005662C9" w:rsidRPr="007E57D4" w14:paraId="6AA0D384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0C7CC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B4EA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8 (2.7) N = 44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4781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N/A</w:t>
            </w:r>
          </w:p>
        </w:tc>
      </w:tr>
      <w:tr w:rsidR="005662C9" w:rsidRPr="007E57D4" w14:paraId="7CE8F105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DF552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2B01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B9D33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0B523F60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73395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A8C8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9CED8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659242E9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55F0BB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1323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5 (2.8) N = 150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F1352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3 (3.8) N = 1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014BFC8B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1DC1A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A274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4 (3.3) N = 10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207A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8 (3.4) N = 12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79733C8F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240B6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757E0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3.0) N = 104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2F44F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3 (5.0) N = 8</w:t>
            </w:r>
          </w:p>
        </w:tc>
      </w:tr>
      <w:tr w:rsidR="005662C9" w:rsidRPr="007E57D4" w14:paraId="083F7711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E72D30" w14:textId="77777777" w:rsidR="005662C9" w:rsidRPr="007E57D4" w:rsidRDefault="005662C9" w:rsidP="00F7070B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D725D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7) N = 123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9312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7 (4.1) N = 1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3AEBA038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C78F1C" w14:textId="77777777" w:rsidR="005662C9" w:rsidRPr="007E57D4" w:rsidRDefault="005662C9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C9E70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6 (2.4) N = 113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B1112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4.7) N = 11</w:t>
            </w:r>
          </w:p>
        </w:tc>
      </w:tr>
      <w:tr w:rsidR="005662C9" w:rsidRPr="007E57D4" w14:paraId="00610DFD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6E4DC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A7F1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D99CCB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50B3A42D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624827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All patients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6BE36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BEEC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7C39A72C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AE3D6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7215E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4 (2.6) N = 203</w:t>
            </w:r>
            <w:r w:rsidRPr="007E57D4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7D16A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1 (3.8) N = 16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1C38638D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CF30C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E3A0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3 (3.2) N = 15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3DC5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3 (3.6) N = 1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14B1156B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4FD451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0F4D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1 (3.1) N = 143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D34D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3 (5.0) N = 8</w:t>
            </w:r>
          </w:p>
        </w:tc>
      </w:tr>
      <w:tr w:rsidR="005662C9" w:rsidRPr="007E57D4" w14:paraId="7EE2CE3E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8F604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D0BF5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9 (2.5) N = 168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70AE7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4.4 (4.1) N = 14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a</w:t>
            </w:r>
          </w:p>
        </w:tc>
      </w:tr>
      <w:tr w:rsidR="005662C9" w:rsidRPr="007E57D4" w14:paraId="79F75ECC" w14:textId="77777777" w:rsidTr="00F7070B">
        <w:trPr>
          <w:trHeight w:val="170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0F22D2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7CDB3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7 (2.5) N = 157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B05B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5 (4.6) N = 12</w:t>
            </w:r>
          </w:p>
        </w:tc>
      </w:tr>
      <w:tr w:rsidR="005662C9" w:rsidRPr="007E57D4" w14:paraId="05A5A6C3" w14:textId="77777777" w:rsidTr="00F7070B">
        <w:trPr>
          <w:trHeight w:val="27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FCBB29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E1E4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7AEB68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5662C9" w:rsidRPr="007E57D4" w14:paraId="47DC1CE1" w14:textId="77777777" w:rsidTr="00F7070B">
        <w:trPr>
          <w:trHeight w:val="232"/>
        </w:trPr>
        <w:tc>
          <w:tcPr>
            <w:tcW w:w="78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FB403C" w14:textId="77777777" w:rsidR="005662C9" w:rsidRPr="007E57D4" w:rsidRDefault="005662C9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</w:rPr>
              <w:t>a: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t xml:space="preserve"> Significant difference between groups for this time point 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br/>
              <w:t>b: Significant difference in group between time point and outpatient clinic visit (T1)</w:t>
            </w:r>
          </w:p>
        </w:tc>
      </w:tr>
    </w:tbl>
    <w:p w14:paraId="4AE496B3" w14:textId="77777777" w:rsidR="006871BE" w:rsidRPr="007E57D4" w:rsidRDefault="006871BE" w:rsidP="006871BE">
      <w:pPr>
        <w:spacing w:after="200" w:line="480" w:lineRule="auto"/>
        <w:rPr>
          <w:rFonts w:asciiTheme="minorHAnsi" w:hAnsiTheme="minorHAnsi"/>
        </w:rPr>
      </w:pPr>
    </w:p>
    <w:p w14:paraId="3E7629AB" w14:textId="77777777" w:rsidR="006871BE" w:rsidRPr="007E57D4" w:rsidRDefault="006871BE" w:rsidP="006871BE">
      <w:pPr>
        <w:spacing w:after="200" w:line="480" w:lineRule="auto"/>
        <w:rPr>
          <w:rFonts w:asciiTheme="minorHAnsi" w:hAnsiTheme="minorHAnsi"/>
          <w:sz w:val="20"/>
          <w:szCs w:val="20"/>
        </w:rPr>
      </w:pPr>
    </w:p>
    <w:p w14:paraId="2BD503A2" w14:textId="77777777" w:rsidR="002C58F2" w:rsidRDefault="002C58F2">
      <w:pPr>
        <w:rPr>
          <w:rFonts w:asciiTheme="minorHAnsi" w:hAnsiTheme="minorHAnsi"/>
        </w:rPr>
      </w:pPr>
      <w:r>
        <w:rPr>
          <w:rFonts w:asciiTheme="minorHAnsi" w:hAnsiTheme="minorHAnsi"/>
        </w:rPr>
        <w:br/>
      </w:r>
    </w:p>
    <w:p w14:paraId="64B7D486" w14:textId="77777777" w:rsidR="002C58F2" w:rsidRDefault="002C58F2">
      <w:pPr>
        <w:rPr>
          <w:rFonts w:asciiTheme="minorHAnsi" w:hAnsiTheme="minorHAnsi"/>
        </w:rPr>
      </w:pPr>
    </w:p>
    <w:p w14:paraId="52DCD7A0" w14:textId="77777777" w:rsidR="002C58F2" w:rsidRDefault="002C58F2">
      <w:pPr>
        <w:rPr>
          <w:rFonts w:asciiTheme="minorHAnsi" w:hAnsiTheme="minorHAnsi"/>
        </w:rPr>
      </w:pPr>
    </w:p>
    <w:p w14:paraId="707D5CFD" w14:textId="77777777" w:rsidR="002C58F2" w:rsidRDefault="002C58F2">
      <w:pPr>
        <w:rPr>
          <w:rFonts w:asciiTheme="minorHAnsi" w:hAnsiTheme="minorHAnsi"/>
        </w:rPr>
      </w:pPr>
    </w:p>
    <w:p w14:paraId="0C5B02AB" w14:textId="77777777" w:rsidR="002C58F2" w:rsidRDefault="002C58F2">
      <w:pPr>
        <w:rPr>
          <w:rFonts w:asciiTheme="minorHAnsi" w:hAnsiTheme="minorHAnsi"/>
        </w:rPr>
      </w:pPr>
    </w:p>
    <w:p w14:paraId="0ACC12B2" w14:textId="77777777" w:rsidR="002C58F2" w:rsidRDefault="002C58F2">
      <w:pPr>
        <w:rPr>
          <w:rFonts w:asciiTheme="minorHAnsi" w:hAnsiTheme="minorHAnsi"/>
        </w:rPr>
      </w:pPr>
    </w:p>
    <w:p w14:paraId="6443804E" w14:textId="77777777" w:rsidR="002C58F2" w:rsidRDefault="002C58F2">
      <w:pPr>
        <w:rPr>
          <w:rFonts w:asciiTheme="minorHAnsi" w:hAnsiTheme="minorHAnsi"/>
        </w:rPr>
      </w:pPr>
    </w:p>
    <w:p w14:paraId="29EA24A1" w14:textId="77777777" w:rsidR="002C58F2" w:rsidRDefault="002C58F2">
      <w:pPr>
        <w:rPr>
          <w:rFonts w:asciiTheme="minorHAnsi" w:hAnsiTheme="minorHAnsi"/>
        </w:rPr>
      </w:pPr>
    </w:p>
    <w:p w14:paraId="11EF8DA7" w14:textId="77777777" w:rsidR="002C58F2" w:rsidRDefault="002C58F2">
      <w:pPr>
        <w:rPr>
          <w:rFonts w:asciiTheme="minorHAnsi" w:hAnsiTheme="minorHAnsi"/>
        </w:rPr>
      </w:pPr>
    </w:p>
    <w:p w14:paraId="36F028D4" w14:textId="77777777" w:rsidR="002C58F2" w:rsidRDefault="002C58F2">
      <w:pPr>
        <w:rPr>
          <w:rFonts w:asciiTheme="minorHAnsi" w:hAnsiTheme="minorHAnsi"/>
        </w:rPr>
      </w:pPr>
    </w:p>
    <w:p w14:paraId="5E08FE1B" w14:textId="77777777" w:rsidR="002C58F2" w:rsidRDefault="002C58F2">
      <w:pPr>
        <w:rPr>
          <w:rFonts w:asciiTheme="minorHAnsi" w:hAnsiTheme="minorHAnsi"/>
        </w:rPr>
      </w:pPr>
    </w:p>
    <w:p w14:paraId="60B08C62" w14:textId="365B0CDB" w:rsidR="002C58F2" w:rsidRPr="007E57D4" w:rsidRDefault="002C58F2">
      <w:pPr>
        <w:rPr>
          <w:rFonts w:asciiTheme="minorHAnsi" w:hAnsiTheme="minorHAnsi"/>
        </w:rPr>
      </w:pPr>
      <w:r>
        <w:rPr>
          <w:rFonts w:asciiTheme="minorHAnsi" w:hAnsiTheme="minorHAnsi"/>
        </w:rPr>
        <w:br/>
      </w:r>
    </w:p>
    <w:tbl>
      <w:tblPr>
        <w:tblStyle w:val="Tabelraster5"/>
        <w:tblpPr w:leftFromText="141" w:rightFromText="141" w:vertAnchor="text" w:horzAnchor="margin" w:tblpY="385"/>
        <w:tblW w:w="7807" w:type="dxa"/>
        <w:tblLayout w:type="fixed"/>
        <w:tblLook w:val="04A0" w:firstRow="1" w:lastRow="0" w:firstColumn="1" w:lastColumn="0" w:noHBand="0" w:noVBand="1"/>
      </w:tblPr>
      <w:tblGrid>
        <w:gridCol w:w="2349"/>
        <w:gridCol w:w="2729"/>
        <w:gridCol w:w="2729"/>
      </w:tblGrid>
      <w:tr w:rsidR="002C58F2" w:rsidRPr="007E57D4" w14:paraId="457637C9" w14:textId="77777777" w:rsidTr="00F7070B">
        <w:trPr>
          <w:trHeight w:val="254"/>
        </w:trPr>
        <w:tc>
          <w:tcPr>
            <w:tcW w:w="78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068701" w14:textId="28BE4EA1" w:rsidR="002C58F2" w:rsidRPr="007E57D4" w:rsidRDefault="002C58F2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Appendix 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F</w:t>
            </w: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 xml:space="preserve">. Caregiver strain index in relation to </w:t>
            </w:r>
            <w:r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/>
              </w:rPr>
              <w:t>development of delirium during admission</w:t>
            </w:r>
          </w:p>
        </w:tc>
      </w:tr>
      <w:tr w:rsidR="002C58F2" w:rsidRPr="007E57D4" w14:paraId="1D03500C" w14:textId="77777777" w:rsidTr="00F7070B">
        <w:trPr>
          <w:trHeight w:val="254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6EEC3" w14:textId="77777777" w:rsidR="002C58F2" w:rsidRPr="007E57D4" w:rsidRDefault="002C58F2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5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429964" w14:textId="77777777" w:rsidR="002C58F2" w:rsidRPr="007E57D4" w:rsidRDefault="002C58F2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</w:tr>
      <w:tr w:rsidR="002C58F2" w:rsidRPr="007E57D4" w14:paraId="53AC8E3A" w14:textId="77777777" w:rsidTr="00F7070B">
        <w:trPr>
          <w:trHeight w:val="27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22911C" w14:textId="77777777" w:rsidR="002C58F2" w:rsidRPr="007E57D4" w:rsidRDefault="002C58F2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B438" w14:textId="27AC64BC" w:rsidR="002C58F2" w:rsidRPr="007E57D4" w:rsidRDefault="002C58F2" w:rsidP="00F7070B">
            <w:pPr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 xml:space="preserve">No </w:t>
            </w:r>
            <w:r w:rsidR="003871CF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delirium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7F820A" w14:textId="1BA135E0" w:rsidR="002C58F2" w:rsidRPr="007E57D4" w:rsidRDefault="003871CF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Delirium</w:t>
            </w:r>
          </w:p>
        </w:tc>
      </w:tr>
      <w:tr w:rsidR="002C58F2" w:rsidRPr="007E57D4" w14:paraId="0C6FA697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D93212" w14:textId="77777777" w:rsidR="002C58F2" w:rsidRPr="007E57D4" w:rsidRDefault="002C58F2" w:rsidP="00F7070B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b/>
                <w:sz w:val="16"/>
                <w:szCs w:val="16"/>
                <w:lang w:val="en-GB" w:eastAsia="nl-NL"/>
              </w:rPr>
              <w:t>AAA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29EB4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6F21C7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2C58F2" w:rsidRPr="007E57D4" w14:paraId="386D76E9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56936C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26249" w14:textId="476CED89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1 (2.0) N = 52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1725E" w14:textId="22157586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0 (1.4) N = 2</w:t>
            </w:r>
          </w:p>
        </w:tc>
      </w:tr>
      <w:tr w:rsidR="002C58F2" w:rsidRPr="007E57D4" w14:paraId="25744DAF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779EA9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EA751" w14:textId="501244BD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0 (2.9) N = 45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3593CF" w14:textId="2C4A5BBD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5.5 (3.5) N = 2</w:t>
            </w:r>
          </w:p>
        </w:tc>
      </w:tr>
      <w:tr w:rsidR="002C58F2" w:rsidRPr="007E57D4" w14:paraId="56C8327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D4F21C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91D92" w14:textId="535AF7D9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6 (3.4) N = 37</w:t>
            </w:r>
            <w:r w:rsidR="006F3D6C" w:rsidRPr="006F3D6C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D05E8D" w14:textId="3BAE3522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6.0 (4.2) N = 2</w:t>
            </w:r>
          </w:p>
        </w:tc>
      </w:tr>
      <w:tr w:rsidR="002C58F2" w:rsidRPr="007E57D4" w14:paraId="2E143A9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44168E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228F1" w14:textId="710D30C9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4 (1.9) N = 44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8979D8" w14:textId="1AAD9BAC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0.7) N = 2</w:t>
            </w:r>
          </w:p>
        </w:tc>
      </w:tr>
      <w:tr w:rsidR="002C58F2" w:rsidRPr="007E57D4" w14:paraId="2B9CFD8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17CA7B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FA98E" w14:textId="18546DEF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5 (2.3) N = 44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D84A08" w14:textId="1BCB0AB2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N/A</w:t>
            </w:r>
          </w:p>
        </w:tc>
      </w:tr>
      <w:tr w:rsidR="002C58F2" w:rsidRPr="007E57D4" w14:paraId="1143BC5A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B6390C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B74C84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FF1E8B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2C58F2" w:rsidRPr="007E57D4" w14:paraId="05BC9229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9D73ED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CRC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543E2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BA0773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2C58F2" w:rsidRPr="007E57D4" w14:paraId="6770A379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3FD808" w14:textId="77777777" w:rsidR="002C58F2" w:rsidRPr="007E57D4" w:rsidRDefault="002C58F2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1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F7A07" w14:textId="406C89B1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7 (3.0) N = 150</w:t>
            </w:r>
            <w:r w:rsidR="005F008E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9578E" w14:textId="331B814A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5 (3.4) N = 15</w:t>
            </w:r>
          </w:p>
        </w:tc>
      </w:tr>
      <w:tr w:rsidR="002C58F2" w:rsidRPr="007E57D4" w14:paraId="4C15D8CF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3C3E55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2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039DE" w14:textId="11179902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6 (3.5) N = 109</w:t>
            </w:r>
            <w:r w:rsidR="006F3D6C"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8BE36" w14:textId="608D6F13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8 (2.8) N = 8</w:t>
            </w:r>
          </w:p>
        </w:tc>
      </w:tr>
      <w:tr w:rsidR="002C58F2" w:rsidRPr="007E57D4" w14:paraId="1EFB524D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2B6A11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3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10B76" w14:textId="581B9C9C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1 (3.2) N = 105</w:t>
            </w:r>
            <w:r w:rsidR="006F3D6C"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155F5" w14:textId="4FA52095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9 (2.8) N = 7</w:t>
            </w:r>
            <w:r w:rsidR="005F008E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 </w:t>
            </w:r>
          </w:p>
        </w:tc>
      </w:tr>
      <w:tr w:rsidR="002C58F2" w:rsidRPr="007E57D4" w14:paraId="16E7F9B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911397" w14:textId="77777777" w:rsidR="002C58F2" w:rsidRPr="007E57D4" w:rsidRDefault="002C58F2" w:rsidP="00F7070B">
            <w:pPr>
              <w:rPr>
                <w:rFonts w:asciiTheme="minorHAnsi" w:hAnsiTheme="minorHAnsi" w:cstheme="minorHAnsi"/>
                <w:i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4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94380" w14:textId="75A33BE3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3 (2.9) N = 128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8F4F74" w14:textId="4FA137AF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3.3 (3.9) N = 8</w:t>
            </w:r>
          </w:p>
        </w:tc>
      </w:tr>
      <w:tr w:rsidR="002C58F2" w:rsidRPr="007E57D4" w14:paraId="3D8DB46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62F25C" w14:textId="77777777" w:rsidR="002C58F2" w:rsidRPr="007E57D4" w:rsidRDefault="002C58F2" w:rsidP="00F7070B">
            <w:pPr>
              <w:rPr>
                <w:rFonts w:asciiTheme="minorHAnsi" w:eastAsia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 xml:space="preserve">CSI T5, </w:t>
            </w:r>
            <w:r w:rsidRPr="007E57D4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8A550" w14:textId="153C9BEA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1.8 (2.7) N = 116</w:t>
            </w:r>
            <w:r w:rsidR="006F3D6C"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ACB80" w14:textId="426B0A08" w:rsidR="002C58F2" w:rsidRPr="007E57D4" w:rsidRDefault="00FC44CC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2.8 (2.8) N = 8</w:t>
            </w:r>
          </w:p>
        </w:tc>
      </w:tr>
      <w:tr w:rsidR="002C58F2" w:rsidRPr="007E57D4" w14:paraId="1DB343C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4DE700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3A4D8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7D500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2C58F2" w:rsidRPr="007E57D4" w14:paraId="0610A20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3B2C8B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GB" w:eastAsia="nl-NL"/>
              </w:rPr>
              <w:t>All patients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87369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075B5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3871CF" w:rsidRPr="007E57D4" w14:paraId="329610E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23E6DD" w14:textId="1E3A7DFF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 xml:space="preserve">CSI T1, </w:t>
            </w:r>
            <w:r w:rsidRPr="00FD0E78">
              <w:rPr>
                <w:rFonts w:ascii="Calibri" w:eastAsia="Calibri" w:hAnsi="Calibri" w:cs="Calibr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C98B5" w14:textId="54082D28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2.5 (2.8) N = 202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5B2B39" w14:textId="534BDF52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3.3 (3.3) N = 17</w:t>
            </w:r>
          </w:p>
        </w:tc>
      </w:tr>
      <w:tr w:rsidR="003871CF" w:rsidRPr="007E57D4" w14:paraId="3B9047AD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128C83" w14:textId="7C2063F7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 xml:space="preserve">CSI T2, </w:t>
            </w:r>
            <w:r w:rsidRPr="00FD0E78">
              <w:rPr>
                <w:rFonts w:ascii="Calibri" w:eastAsia="Calibri" w:hAnsi="Calibri" w:cs="Calibr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55255" w14:textId="21DA1106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3.4 (3.3) N = 154</w:t>
            </w:r>
            <w:r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4716D" w14:textId="3A2E630D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4.1 (2.8) N = 10</w:t>
            </w:r>
            <w:r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3871CF" w:rsidRPr="007E57D4" w14:paraId="71A4E7A2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1A92F6" w14:textId="6D920E5E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 xml:space="preserve">CSI T3, </w:t>
            </w:r>
            <w:r w:rsidRPr="00FD0E78">
              <w:rPr>
                <w:rFonts w:ascii="Calibri" w:eastAsia="Calibri" w:hAnsi="Calibri" w:cs="Calibr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84BC68" w14:textId="465AF47A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3.2 (3.3) N = 142</w:t>
            </w:r>
            <w:r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3CE834" w14:textId="01D11D88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3.6 (3.2) N = 9</w:t>
            </w:r>
            <w:r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</w:tr>
      <w:tr w:rsidR="003871CF" w:rsidRPr="007E57D4" w14:paraId="59EC6F0E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571C66" w14:textId="5028AB45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 xml:space="preserve">CSI T4, </w:t>
            </w:r>
            <w:r w:rsidRPr="00FD0E78">
              <w:rPr>
                <w:rFonts w:ascii="Calibri" w:eastAsia="Calibri" w:hAnsi="Calibri" w:cs="Calibr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95A48" w14:textId="6E9E8C50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2.0 (2.7) N = 172</w:t>
            </w:r>
            <w:r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396534" w14:textId="034EE5F0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2.9 (3.5) N = 10</w:t>
            </w:r>
          </w:p>
        </w:tc>
      </w:tr>
      <w:tr w:rsidR="003871CF" w:rsidRPr="007E57D4" w14:paraId="7E00E415" w14:textId="77777777" w:rsidTr="00F7070B">
        <w:trPr>
          <w:trHeight w:val="113"/>
        </w:trPr>
        <w:tc>
          <w:tcPr>
            <w:tcW w:w="23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6D4CE4" w14:textId="693AED1C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 xml:space="preserve">CSI T5, </w:t>
            </w:r>
            <w:r w:rsidRPr="00FD0E78">
              <w:rPr>
                <w:rFonts w:ascii="Calibri" w:eastAsia="Calibri" w:hAnsi="Calibri" w:cs="Calibri"/>
                <w:bCs/>
                <w:sz w:val="16"/>
                <w:szCs w:val="16"/>
                <w:lang w:val="en-GB" w:eastAsia="nl-NL"/>
              </w:rPr>
              <w:t>mean (SD)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BBABF" w14:textId="6E45B717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1.7 (2.6) N = 160</w:t>
            </w:r>
            <w:r w:rsidRPr="00FD0E78">
              <w:rPr>
                <w:rFonts w:ascii="Calibri" w:hAnsi="Calibri" w:cs="Calibri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7E4CB" w14:textId="71F45157" w:rsidR="003871CF" w:rsidRPr="007E57D4" w:rsidRDefault="003871CF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FD0E78">
              <w:rPr>
                <w:rFonts w:ascii="Calibri" w:hAnsi="Calibri" w:cs="Calibri"/>
                <w:sz w:val="16"/>
                <w:szCs w:val="16"/>
                <w:lang w:val="en-GB" w:eastAsia="nl-NL"/>
              </w:rPr>
              <w:t>3.6 (3.5) N = 9</w:t>
            </w:r>
          </w:p>
        </w:tc>
      </w:tr>
      <w:tr w:rsidR="002C58F2" w:rsidRPr="007E57D4" w14:paraId="2E645C04" w14:textId="77777777" w:rsidTr="00F7070B">
        <w:trPr>
          <w:trHeight w:val="27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3AFD82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22CC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6F92ED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</w:p>
        </w:tc>
      </w:tr>
      <w:tr w:rsidR="002C58F2" w:rsidRPr="007E57D4" w14:paraId="13F22272" w14:textId="77777777" w:rsidTr="00F7070B">
        <w:trPr>
          <w:trHeight w:val="232"/>
        </w:trPr>
        <w:tc>
          <w:tcPr>
            <w:tcW w:w="78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2ACC72" w14:textId="77777777" w:rsidR="002C58F2" w:rsidRPr="007E57D4" w:rsidRDefault="002C58F2" w:rsidP="00F7070B">
            <w:pPr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</w:rPr>
              <w:t>a: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t xml:space="preserve"> Significant difference between groups for this time point </w:t>
            </w:r>
            <w:r w:rsidRPr="007E57D4">
              <w:rPr>
                <w:rFonts w:asciiTheme="minorHAnsi" w:eastAsiaTheme="minorHAnsi" w:hAnsiTheme="minorHAnsi" w:cstheme="minorHAnsi"/>
                <w:sz w:val="14"/>
                <w:szCs w:val="14"/>
                <w:lang w:val="en-GB"/>
              </w:rPr>
              <w:br/>
              <w:t>b: Significant difference in group between time point and outpatient clinic visit (T1)</w:t>
            </w:r>
          </w:p>
        </w:tc>
      </w:tr>
    </w:tbl>
    <w:p w14:paraId="56295A63" w14:textId="2DF19387" w:rsidR="00743D51" w:rsidRDefault="00743D51">
      <w:pPr>
        <w:rPr>
          <w:rFonts w:asciiTheme="minorHAnsi" w:hAnsiTheme="minorHAnsi"/>
        </w:rPr>
      </w:pPr>
    </w:p>
    <w:p w14:paraId="27B57D02" w14:textId="78897CD5" w:rsidR="002C58F2" w:rsidRDefault="002C58F2">
      <w:pPr>
        <w:rPr>
          <w:rFonts w:asciiTheme="minorHAnsi" w:hAnsiTheme="minorHAnsi"/>
        </w:rPr>
      </w:pPr>
    </w:p>
    <w:p w14:paraId="4D86DFAE" w14:textId="4A3FEA0E" w:rsidR="002C58F2" w:rsidRDefault="002C58F2">
      <w:pPr>
        <w:rPr>
          <w:rFonts w:asciiTheme="minorHAnsi" w:hAnsiTheme="minorHAnsi"/>
        </w:rPr>
      </w:pPr>
    </w:p>
    <w:p w14:paraId="1102FEBE" w14:textId="77777777" w:rsidR="002C58F2" w:rsidRPr="007E57D4" w:rsidRDefault="002C58F2">
      <w:pPr>
        <w:rPr>
          <w:rFonts w:asciiTheme="minorHAnsi" w:hAnsiTheme="minorHAnsi"/>
        </w:rPr>
      </w:pPr>
      <w:bookmarkStart w:id="0" w:name="_GoBack"/>
      <w:bookmarkEnd w:id="0"/>
    </w:p>
    <w:sectPr w:rsidR="002C58F2" w:rsidRPr="007E57D4" w:rsidSect="000C0335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4FD4C" w14:textId="77777777" w:rsidR="004D3748" w:rsidRDefault="004D3748">
      <w:r>
        <w:separator/>
      </w:r>
    </w:p>
  </w:endnote>
  <w:endnote w:type="continuationSeparator" w:id="0">
    <w:p w14:paraId="56A9C8A8" w14:textId="77777777" w:rsidR="004D3748" w:rsidRDefault="004D3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8869503"/>
      <w:docPartObj>
        <w:docPartGallery w:val="Page Numbers (Bottom of Page)"/>
        <w:docPartUnique/>
      </w:docPartObj>
    </w:sdtPr>
    <w:sdtEndPr/>
    <w:sdtContent>
      <w:p w14:paraId="223ED134" w14:textId="77777777" w:rsidR="00FD227C" w:rsidRDefault="007E57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EEC70E9" w14:textId="77777777" w:rsidR="00FD227C" w:rsidRDefault="004D3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E89AB" w14:textId="77777777" w:rsidR="004D3748" w:rsidRDefault="004D3748">
      <w:r>
        <w:separator/>
      </w:r>
    </w:p>
  </w:footnote>
  <w:footnote w:type="continuationSeparator" w:id="0">
    <w:p w14:paraId="752483F8" w14:textId="77777777" w:rsidR="004D3748" w:rsidRDefault="004D37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259FF" w14:textId="77777777" w:rsidR="00FD227C" w:rsidRDefault="004D37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BE"/>
    <w:rsid w:val="002C58F2"/>
    <w:rsid w:val="003871CF"/>
    <w:rsid w:val="003956E0"/>
    <w:rsid w:val="004D3748"/>
    <w:rsid w:val="005662C9"/>
    <w:rsid w:val="005F008E"/>
    <w:rsid w:val="00614F86"/>
    <w:rsid w:val="00616143"/>
    <w:rsid w:val="006871BE"/>
    <w:rsid w:val="006F3D6C"/>
    <w:rsid w:val="00743D51"/>
    <w:rsid w:val="007D0384"/>
    <w:rsid w:val="007E57D4"/>
    <w:rsid w:val="00A41A78"/>
    <w:rsid w:val="00F7070B"/>
    <w:rsid w:val="00FC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C909C0"/>
  <w15:docId w15:val="{99B8AAB5-F25D-B743-A376-409972A6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1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71B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6871BE"/>
  </w:style>
  <w:style w:type="paragraph" w:styleId="Header">
    <w:name w:val="header"/>
    <w:basedOn w:val="Normal"/>
    <w:link w:val="HeaderChar"/>
    <w:uiPriority w:val="99"/>
    <w:unhideWhenUsed/>
    <w:rsid w:val="006871B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6871BE"/>
  </w:style>
  <w:style w:type="table" w:customStyle="1" w:styleId="Tabelraster1">
    <w:name w:val="Tabelraster1"/>
    <w:basedOn w:val="TableNormal"/>
    <w:next w:val="TableGrid"/>
    <w:uiPriority w:val="59"/>
    <w:rsid w:val="0068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59"/>
    <w:rsid w:val="0068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59"/>
    <w:rsid w:val="0068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59"/>
    <w:rsid w:val="0068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TableNormal"/>
    <w:next w:val="TableGrid"/>
    <w:uiPriority w:val="59"/>
    <w:rsid w:val="0068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8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972</Words>
  <Characters>5701</Characters>
  <Application>Microsoft Office Word</Application>
  <DocSecurity>0</DocSecurity>
  <Lines>8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phia Ziekenhuis</Company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, T. (ANIOS)</dc:creator>
  <cp:lastModifiedBy>Ties Janssen</cp:lastModifiedBy>
  <cp:revision>11</cp:revision>
  <dcterms:created xsi:type="dcterms:W3CDTF">2019-09-16T13:59:00Z</dcterms:created>
  <dcterms:modified xsi:type="dcterms:W3CDTF">2019-09-17T07:35:00Z</dcterms:modified>
</cp:coreProperties>
</file>